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34BE9" w14:textId="5E223EF8" w:rsidR="00BE09EA" w:rsidRPr="00BE09EA" w:rsidRDefault="00BE09EA" w:rsidP="008816FD">
      <w:pPr>
        <w:spacing w:line="480" w:lineRule="auto"/>
        <w:ind w:left="720" w:hanging="360"/>
        <w:jc w:val="center"/>
        <w:rPr>
          <w:rFonts w:ascii="Times New Roman" w:hAnsi="Times New Roman" w:cs="Times New Roman"/>
          <w:b/>
          <w:bCs/>
        </w:rPr>
      </w:pPr>
      <w:r w:rsidRPr="00BE09EA">
        <w:rPr>
          <w:rFonts w:ascii="Times New Roman" w:hAnsi="Times New Roman" w:cs="Times New Roman"/>
          <w:b/>
          <w:bCs/>
        </w:rPr>
        <w:t>A</w:t>
      </w:r>
      <w:r w:rsidR="00F863AC">
        <w:rPr>
          <w:rFonts w:ascii="Times New Roman" w:hAnsi="Times New Roman" w:cs="Times New Roman"/>
          <w:b/>
          <w:bCs/>
        </w:rPr>
        <w:t xml:space="preserve">dditional </w:t>
      </w:r>
      <w:r w:rsidR="00A7317C">
        <w:rPr>
          <w:rFonts w:ascii="Times New Roman" w:hAnsi="Times New Roman" w:cs="Times New Roman"/>
          <w:b/>
          <w:bCs/>
        </w:rPr>
        <w:t xml:space="preserve">File </w:t>
      </w:r>
      <w:r w:rsidR="00D366B9">
        <w:rPr>
          <w:rFonts w:ascii="Times New Roman" w:hAnsi="Times New Roman" w:cs="Times New Roman"/>
          <w:b/>
          <w:bCs/>
        </w:rPr>
        <w:t>2</w:t>
      </w:r>
      <w:r w:rsidRPr="00BE09EA">
        <w:rPr>
          <w:rFonts w:ascii="Times New Roman" w:hAnsi="Times New Roman" w:cs="Times New Roman"/>
          <w:b/>
          <w:bCs/>
        </w:rPr>
        <w:t>: Qualitative</w:t>
      </w:r>
      <w:r w:rsidR="00F863AC">
        <w:rPr>
          <w:rFonts w:ascii="Times New Roman" w:hAnsi="Times New Roman" w:cs="Times New Roman"/>
          <w:b/>
          <w:bCs/>
        </w:rPr>
        <w:t xml:space="preserve"> </w:t>
      </w:r>
      <w:r w:rsidR="008816FD">
        <w:rPr>
          <w:rFonts w:ascii="Times New Roman" w:hAnsi="Times New Roman" w:cs="Times New Roman"/>
          <w:b/>
          <w:bCs/>
        </w:rPr>
        <w:t>questionnaire and probes</w:t>
      </w:r>
    </w:p>
    <w:p w14:paraId="20BED77F" w14:textId="58B1C6DD" w:rsidR="00C122DB" w:rsidRPr="00E13A8D" w:rsidRDefault="001E6C4B" w:rsidP="008816F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  <w:r w:rsidR="00C122DB" w:rsidRPr="00E13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13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</w:t>
      </w:r>
      <w:r w:rsidR="00BE09EA">
        <w:rPr>
          <w:rFonts w:ascii="Times New Roman" w:hAnsi="Times New Roman" w:cs="Times New Roman"/>
          <w:b/>
          <w:bCs/>
          <w:sz w:val="24"/>
          <w:szCs w:val="24"/>
          <w:lang w:val="en-US"/>
        </w:rPr>
        <w:t>adults with TB</w:t>
      </w:r>
      <w:r w:rsidR="00E13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122DB" w:rsidRPr="00E13A8D">
        <w:rPr>
          <w:rFonts w:ascii="Times New Roman" w:hAnsi="Times New Roman" w:cs="Times New Roman"/>
          <w:b/>
          <w:bCs/>
          <w:sz w:val="24"/>
          <w:szCs w:val="24"/>
          <w:lang w:val="en-US"/>
        </w:rPr>
        <w:t>who had not consented to the initiative:</w:t>
      </w:r>
    </w:p>
    <w:p w14:paraId="545DE9A5" w14:textId="77777777" w:rsidR="00C122DB" w:rsidRPr="00C122DB" w:rsidRDefault="00C122DB" w:rsidP="00881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lowing introduction of the participant and the interviewer</w:t>
      </w:r>
    </w:p>
    <w:p w14:paraId="31BE0549" w14:textId="13203F6A" w:rsidR="00C122DB" w:rsidRPr="00C122DB" w:rsidRDefault="00D86515" w:rsidP="008816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aware of</w:t>
      </w:r>
      <w:r w:rsidR="00C122DB"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y </w:t>
      </w:r>
      <w:r w:rsidR="00C122DB"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etary or nutritional support initiatives </w:t>
      </w:r>
      <w:r w:rsid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vided by the Government to the</w:t>
      </w:r>
      <w:r w:rsidR="00C122DB"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ults with 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B?</w:t>
      </w:r>
    </w:p>
    <w:p w14:paraId="667850B3" w14:textId="333A6C0C" w:rsidR="00C122DB" w:rsidRPr="00C122DB" w:rsidRDefault="00C122DB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a. Tell us more about those schemes </w:t>
      </w:r>
      <w:r w:rsidRPr="00E13A8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(if `</w:t>
      </w:r>
      <w:r w:rsidR="00E13A8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</w:t>
      </w:r>
      <w:r w:rsidRPr="00E13A8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` was the response to the above question otherwise skip to 2</w:t>
      </w:r>
      <w:r w:rsidR="00E13A8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/2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0439B5DC" w14:textId="5D94B214" w:rsidR="00C122DB" w:rsidRDefault="00C122DB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b. 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sources from whom you have heard about this initiative?</w:t>
      </w:r>
    </w:p>
    <w:p w14:paraId="0BCCA269" w14:textId="56F2B336" w:rsidR="00C122DB" w:rsidRDefault="00C122DB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c. Could you tell us the reason 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not enrolling in this initiative of receiving monthly nutritional support from the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nors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09FF57FA" w14:textId="559C1CE5" w:rsidR="00E13A8D" w:rsidRPr="004B654F" w:rsidRDefault="00C122DB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d. In general, how d</w:t>
      </w:r>
      <w:r w:rsid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</w:t>
      </w:r>
      <w:r w:rsid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ulfill the nutritional demands of yourself and your family in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h a scenario</w:t>
      </w:r>
      <w:r w:rsid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0BBA6AD3" w14:textId="5649E606" w:rsidR="00E13A8D" w:rsidRPr="00E13A8D" w:rsidRDefault="00E13A8D" w:rsidP="008816FD">
      <w:pPr>
        <w:spacing w:line="48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2a. </w:t>
      </w:r>
      <w:r w:rsidRPr="00E13A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or those with ongoing treatment:</w:t>
      </w:r>
    </w:p>
    <w:p w14:paraId="7DAA4ED6" w14:textId="57CAC659" w:rsidR="00E13A8D" w:rsidRDefault="00E13A8D" w:rsidP="00881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 a person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not aware of any initiative, then the interviewer will tell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m 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out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tritional supplementation 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itiative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k them to the respective TB</w:t>
      </w:r>
      <w:r w:rsidR="00BE09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gram personn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the same. </w:t>
      </w:r>
    </w:p>
    <w:p w14:paraId="1BB73BC6" w14:textId="4E36541A" w:rsidR="00E13A8D" w:rsidRPr="00E13A8D" w:rsidRDefault="00E13A8D" w:rsidP="00881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2b.  </w:t>
      </w:r>
      <w:r w:rsidRPr="00E13A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or those w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ho had completed</w:t>
      </w:r>
      <w:r w:rsidRPr="00E13A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reat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</w:p>
    <w:p w14:paraId="69FE06FB" w14:textId="283934E3" w:rsidR="00E13A8D" w:rsidRDefault="00E13A8D" w:rsidP="008816F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 a person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not aware, then the interviewer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all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unsel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m 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out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tritional supplementation </w:t>
      </w:r>
      <w:r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dissemination to the family members (identification of willing donors from TB affected households).</w:t>
      </w:r>
    </w:p>
    <w:p w14:paraId="6A10EDA3" w14:textId="2BEC1D90" w:rsidR="00FC585E" w:rsidRDefault="00F41B4C" w:rsidP="00881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4D66D904" w14:textId="41E77973" w:rsidR="00E13A8D" w:rsidRDefault="001E6C4B" w:rsidP="008816F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Interview guide </w:t>
      </w:r>
      <w:r w:rsidR="00E13A8D" w:rsidRPr="00FC58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the </w:t>
      </w:r>
      <w:r w:rsidR="00BE09EA">
        <w:rPr>
          <w:rFonts w:ascii="Times New Roman" w:hAnsi="Times New Roman" w:cs="Times New Roman"/>
          <w:b/>
          <w:bCs/>
          <w:sz w:val="24"/>
          <w:szCs w:val="24"/>
          <w:lang w:val="en-US"/>
        </w:rPr>
        <w:t>adults with TB</w:t>
      </w:r>
      <w:r w:rsidR="00E13A8D" w:rsidRPr="00FC58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ho had consented to th</w:t>
      </w:r>
      <w:r w:rsidR="00BE09EA">
        <w:rPr>
          <w:rFonts w:ascii="Times New Roman" w:hAnsi="Times New Roman" w:cs="Times New Roman"/>
          <w:b/>
          <w:bCs/>
          <w:sz w:val="24"/>
          <w:szCs w:val="24"/>
          <w:lang w:val="en-US"/>
        </w:rPr>
        <w:t>is</w:t>
      </w:r>
      <w:r w:rsidR="00E13A8D" w:rsidRPr="00FC58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itiative:</w:t>
      </w:r>
    </w:p>
    <w:p w14:paraId="1829FB3C" w14:textId="77777777" w:rsidR="00D539AF" w:rsidRPr="00FC585E" w:rsidRDefault="00D539AF" w:rsidP="008816FD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C1C52" w14:textId="3353E7B4" w:rsidR="00E13A8D" w:rsidRPr="005B5277" w:rsidRDefault="00D86515" w:rsidP="008816F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="00E13A8D"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you aware of any monetary or nutritional support initiatives provided by the Government to the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="00E13A8D" w:rsidRPr="00E13A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57D352E9" w14:textId="4F154922" w:rsidR="00E13A8D" w:rsidRPr="00C122DB" w:rsidRDefault="00E13A8D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a. Tell us more about those schemes </w:t>
      </w:r>
    </w:p>
    <w:p w14:paraId="5E2D8F31" w14:textId="1861F71C" w:rsidR="005B5277" w:rsidRPr="004B654F" w:rsidRDefault="00E13A8D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b. 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C122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sources from whom you have heard about this initiative?</w:t>
      </w:r>
    </w:p>
    <w:p w14:paraId="23E297FB" w14:textId="644450BC" w:rsidR="005B5277" w:rsidRPr="004B654F" w:rsidRDefault="005B5277" w:rsidP="008816F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52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do you receive nutritional support presently (if currently on treatment) or how did you receive nutritional support earlier (if had completed treatment)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9D4ED38" w14:textId="04A3D24A" w:rsidR="005B5277" w:rsidRDefault="005B5277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a. Could you give more detail as in through your family member / directly you received it? Whether you received at your home or at the treatment facility? (</w:t>
      </w:r>
      <w:r w:rsidRPr="005B52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f they could not understand question 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3636C200" w14:textId="544A6761" w:rsidR="005B5277" w:rsidRPr="004B654F" w:rsidRDefault="00FC585E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b. 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re the problems you faced while you received the food baskets from the nearest health facility / home?</w:t>
      </w:r>
    </w:p>
    <w:p w14:paraId="4521B794" w14:textId="31831CC0" w:rsidR="005B5277" w:rsidRDefault="005B5277" w:rsidP="008816F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52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many days do you think the baskets provided to you generally last</w:t>
      </w:r>
      <w:r w:rsidR="00BE09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Pr="005B52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0A9547B9" w14:textId="6632FA19" w:rsidR="005B5277" w:rsidRDefault="005B5277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a. Why for ……days only? 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 /d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you share the food baskets provided to you amongst the family members?</w:t>
      </w:r>
    </w:p>
    <w:p w14:paraId="46B62B36" w14:textId="6432A306" w:rsidR="00FC585E" w:rsidRDefault="00FC585E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43C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your opinion, how was the quality and quantity of the contents within the food basket?</w:t>
      </w:r>
    </w:p>
    <w:p w14:paraId="4AAA64F7" w14:textId="29C9D142" w:rsidR="00FC585E" w:rsidRDefault="00FC585E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43C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verall, can you recall, how many baskets you might have received during the treatment perio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received till date?</w:t>
      </w:r>
    </w:p>
    <w:p w14:paraId="465BFE7A" w14:textId="6766C31F" w:rsidR="00B43CCB" w:rsidRPr="00B43CCB" w:rsidRDefault="00B43CC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d. </w:t>
      </w:r>
      <w:r w:rsidRPr="000918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n you substantiate the reasons behind adequate or inadequate receipt of food basket?</w:t>
      </w:r>
    </w:p>
    <w:p w14:paraId="24CCFD5E" w14:textId="0610678A" w:rsidR="00AA50D5" w:rsidRDefault="00AA50D5" w:rsidP="008816F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3752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food products that you had received from the donor so far?</w:t>
      </w:r>
    </w:p>
    <w:p w14:paraId="4A06D382" w14:textId="04ABB693" w:rsidR="005B5277" w:rsidRPr="00AA50D5" w:rsidRDefault="00AA50D5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a. </w:t>
      </w:r>
      <w:r w:rsidRPr="00AA50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3752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AA50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food preferences in your opinion can be added to the routinely provided food items in the basket?</w:t>
      </w:r>
    </w:p>
    <w:p w14:paraId="0D513833" w14:textId="25BF814A" w:rsidR="001E6C4B" w:rsidRDefault="00F41B4C" w:rsidP="008816F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  <w:r w:rsid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Interview guide</w:t>
      </w:r>
      <w:r w:rsidR="001E6C4B" w:rsidRP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the TB</w:t>
      </w:r>
      <w:r w:rsidR="005D0F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ogram personnel</w:t>
      </w:r>
      <w:r w:rsidR="000E47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TB</w:t>
      </w:r>
      <w:r w:rsidR="007950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Health visitor</w:t>
      </w:r>
      <w:r w:rsidR="000E47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p w14:paraId="615650D7" w14:textId="77777777" w:rsidR="001E6C4B" w:rsidRDefault="001E6C4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0D6F37F" w14:textId="785D9D4C" w:rsidR="001E6C4B" w:rsidRDefault="001E6C4B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E6C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were the challenges you 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rally </w:t>
      </w:r>
      <w:r w:rsidRPr="001E6C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ced while obtaining consent from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Pr="001E6C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le enrolling in 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1E6C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tritional support initiative</w:t>
      </w:r>
      <w:r w:rsidRPr="001E6C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r w:rsid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532FF1E" w14:textId="48658B0D" w:rsidR="001E6C4B" w:rsidRDefault="001E6C4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a. How did you try to resolve those issues? </w:t>
      </w:r>
    </w:p>
    <w:p w14:paraId="51D67977" w14:textId="1737BC6A" w:rsidR="0086160B" w:rsidRPr="0086160B" w:rsidRDefault="0086160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b. </w:t>
      </w:r>
      <w:r w:rsidRPr="002973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asons for the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m</w:t>
      </w:r>
      <w:r w:rsidRPr="002973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clining support from your opinion</w:t>
      </w:r>
    </w:p>
    <w:p w14:paraId="3C2830EC" w14:textId="6709EFCC" w:rsidR="002973AB" w:rsidRDefault="002973AB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a. Have you approached the </w:t>
      </w:r>
      <w:r w:rsidRP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munit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individuals </w:t>
      </w:r>
      <w:r w:rsidRP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acting as donor in this initiative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A5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f yes then 2b to 2d</w:t>
      </w:r>
    </w:p>
    <w:p w14:paraId="1388CAA0" w14:textId="5D109570" w:rsidR="008855F2" w:rsidRPr="008855F2" w:rsidRDefault="002973A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b. </w:t>
      </w:r>
      <w:r w:rsidR="008855F2" w:rsidRP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do you approach the community 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individuals </w:t>
      </w:r>
      <w:r w:rsidR="008855F2" w:rsidRP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acting as donor in this initiative? </w:t>
      </w:r>
    </w:p>
    <w:p w14:paraId="56C2686F" w14:textId="45A3A569" w:rsidR="008855F2" w:rsidRDefault="002973A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c</w:t>
      </w:r>
      <w:r w:rsid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uld you give an example for any such experience which led to identification of donor?</w:t>
      </w:r>
    </w:p>
    <w:p w14:paraId="4A9053C6" w14:textId="40494D97" w:rsidR="002973AB" w:rsidRPr="008855F2" w:rsidRDefault="002973A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d. What 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the expectations from the donor in order to consent for this </w:t>
      </w:r>
      <w:r w:rsidR="00226B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itiative?</w:t>
      </w:r>
    </w:p>
    <w:p w14:paraId="230FC149" w14:textId="1F4E5614" w:rsidR="00F41B4C" w:rsidRDefault="00F41B4C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many health facilities </w:t>
      </w:r>
      <w:r w:rsidR="004334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provided to you?</w:t>
      </w:r>
    </w:p>
    <w:p w14:paraId="42A6F9D4" w14:textId="7EAC87C3" w:rsidR="001E6C4B" w:rsidRDefault="001E6C4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d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</w:t>
      </w:r>
      <w:r w:rsidR="00DB7F9A"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ordinate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nutritional kits received from the donor to the beneficiary enrolled in the facility</w:t>
      </w:r>
      <w:r w:rsidR="00DB7F9A"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your areas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18AED1A0" w14:textId="357A5977" w:rsidR="001E6C4B" w:rsidRDefault="001E6C4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B43C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there any difference in the pattern of distribution (w.r.t quantity) between the health facilities you are providing support to</w:t>
      </w:r>
      <w:r w:rsidR="00AA50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r w:rsidR="008A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ay not be suitable for all)</w:t>
      </w:r>
    </w:p>
    <w:p w14:paraId="5CAA388B" w14:textId="31378E33" w:rsidR="00AA50D5" w:rsidRDefault="00AA50D5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d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ensure the quality or the quantity of the contents within the food basket?</w:t>
      </w:r>
    </w:p>
    <w:p w14:paraId="1A3E1603" w14:textId="02740AC5" w:rsidR="00AA50D5" w:rsidRDefault="00AA50D5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</w:t>
      </w:r>
      <w:r w:rsid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the problems you face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le providing nutritional support to the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ult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TB at 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os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alth facilit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27C9B9A9" w14:textId="0894F64A" w:rsidR="00DB7F9A" w:rsidRDefault="00AA50D5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DB7F9A"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the donor’s side?</w:t>
      </w:r>
      <w:r w:rsidR="009C5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37F10CF" w14:textId="3C7B72E4" w:rsidR="00460C1E" w:rsidRPr="002973AB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b. </w:t>
      </w:r>
      <w:r w:rsidR="00AA50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the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="00AA50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r w:rsidR="002973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60C1E" w:rsidRPr="002973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B2D0175" w14:textId="2D569D0A" w:rsidR="00AA50D5" w:rsidRDefault="00AA50D5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d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cope up with those problems?</w:t>
      </w:r>
    </w:p>
    <w:p w14:paraId="18A148F9" w14:textId="012742DB" w:rsidR="00D210EA" w:rsidRDefault="00D210EA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4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ny suggestive measures?</w:t>
      </w:r>
    </w:p>
    <w:p w14:paraId="6B44DB80" w14:textId="159F93C7" w:rsidR="008A56F6" w:rsidRPr="008A56F6" w:rsidRDefault="008A56F6" w:rsidP="008816F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A5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ased on findings:</w:t>
      </w:r>
    </w:p>
    <w:p w14:paraId="1FCD1C57" w14:textId="49C52B1B" w:rsidR="00AA50D5" w:rsidRDefault="00AA50D5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what did you do when there were limited supplies for a particular month from the </w:t>
      </w:r>
      <w:r w:rsidR="00D21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nor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(do </w:t>
      </w:r>
      <w:r w:rsidR="008A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ioritize?)</w:t>
      </w:r>
    </w:p>
    <w:p w14:paraId="0F6DBC6F" w14:textId="2E06AE54" w:rsidR="008A56F6" w:rsidRDefault="008A56F6" w:rsidP="008816F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           Fe</w:t>
      </w:r>
      <w:r w:rsidRPr="008A56F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al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 </w:t>
      </w:r>
    </w:p>
    <w:p w14:paraId="0BE93FDC" w14:textId="515AA3A8" w:rsidR="008A56F6" w:rsidRPr="008A56F6" w:rsidRDefault="008A56F6" w:rsidP="008816F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</w:t>
      </w:r>
      <w:r w:rsidRPr="008A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 than 47 years</w:t>
      </w:r>
    </w:p>
    <w:p w14:paraId="0E43864F" w14:textId="59B643AF" w:rsidR="008A56F6" w:rsidRDefault="008A56F6" w:rsidP="008816FD">
      <w:pPr>
        <w:pStyle w:val="ListParagraph"/>
        <w:tabs>
          <w:tab w:val="left" w:pos="205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ural </w:t>
      </w:r>
      <w:r w:rsidR="008616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only in phi at rural areas)</w:t>
      </w:r>
    </w:p>
    <w:p w14:paraId="4F843EB1" w14:textId="77777777" w:rsidR="008A56F6" w:rsidRDefault="008A56F6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DT and recurrent (low)</w:t>
      </w:r>
    </w:p>
    <w:p w14:paraId="1F65FCC5" w14:textId="77777777" w:rsidR="008A56F6" w:rsidRDefault="008A56F6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ra pulmonary cases (low)</w:t>
      </w:r>
    </w:p>
    <w:p w14:paraId="269EDDB2" w14:textId="12470F3D" w:rsidR="008A56F6" w:rsidRPr="001A25C8" w:rsidRDefault="008A56F6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abetic population </w:t>
      </w:r>
      <w:r w:rsidRPr="001A25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ve receiv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ss than 3 baskets?</w:t>
      </w:r>
    </w:p>
    <w:p w14:paraId="37ABBE1F" w14:textId="77777777" w:rsidR="008A56F6" w:rsidRDefault="008A56F6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BC72CD" w14:textId="225D27B6" w:rsidR="008A56F6" w:rsidRDefault="008A56F6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35F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Good practices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8A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ioritizing less BMI,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low poverty line</w:t>
      </w:r>
      <w:r w:rsidRPr="008A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not working population</w:t>
      </w:r>
    </w:p>
    <w:p w14:paraId="2A54458E" w14:textId="77777777" w:rsidR="00284FE3" w:rsidRPr="008A56F6" w:rsidRDefault="00284FE3" w:rsidP="008816FD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13FCB3C" w14:textId="5F2FFC43" w:rsidR="00DB7F9A" w:rsidRPr="00954AAE" w:rsidRDefault="00DB7F9A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y issues that you would like to share while reporting this activity of distribution of food </w:t>
      </w:r>
      <w:r w:rsid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kets?</w:t>
      </w:r>
      <w:r w:rsidR="00B43C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robe</w:t>
      </w:r>
      <w:r w:rsidR="00B43CCB" w:rsidRPr="00B43CC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: </w:t>
      </w:r>
      <w:r w:rsid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i-Kshay Mitra module within the </w:t>
      </w:r>
      <w:r w:rsidR="00B43CCB"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ikshay</w:t>
      </w:r>
      <w:r w:rsidR="00B43CCB" w:rsidRPr="00B43CC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795066" w:rsidRPr="00B43CC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ortal)</w:t>
      </w:r>
    </w:p>
    <w:p w14:paraId="39CF4235" w14:textId="66C6EDFD" w:rsidR="00954AAE" w:rsidRPr="00226BB1" w:rsidRDefault="00954AAE" w:rsidP="008816F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What </w:t>
      </w:r>
      <w:r w:rsid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e the challenges in obtaining </w:t>
      </w:r>
      <w:r w:rsidR="00B8416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epeat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weight measurement in </w:t>
      </w:r>
      <w:r w:rsidR="005D0FA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dult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with TB during the follow up treatment </w:t>
      </w:r>
      <w:r w:rsidR="00D865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eriod?</w:t>
      </w:r>
    </w:p>
    <w:p w14:paraId="01899DCE" w14:textId="0C75D803" w:rsidR="008855F2" w:rsidRPr="00F41B4C" w:rsidRDefault="00F41B4C" w:rsidP="008816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820B739" w14:textId="3A77D934" w:rsidR="008855F2" w:rsidRDefault="008855F2" w:rsidP="008816FD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Interview guide</w:t>
      </w:r>
      <w:r w:rsidRP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the </w:t>
      </w:r>
      <w:r w:rsidR="00795066" w:rsidRP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B</w:t>
      </w:r>
      <w:r w:rsidR="007950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ogram personnel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7950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ior TB treatment Supervisor)</w:t>
      </w:r>
    </w:p>
    <w:p w14:paraId="13D7D564" w14:textId="77777777" w:rsidR="008855F2" w:rsidRDefault="008855F2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B61F52F" w14:textId="7232C5B5" w:rsidR="008855F2" w:rsidRPr="00DB7F9A" w:rsidRDefault="008855F2" w:rsidP="008816F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d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approach the community</w:t>
      </w:r>
      <w:r w:rsidR="00DB7F9A"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/ individuals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acting as donor in this initiative? </w:t>
      </w:r>
    </w:p>
    <w:p w14:paraId="57A81D45" w14:textId="07A6788C" w:rsidR="0010194D" w:rsidRDefault="008855F2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a. Could you give an example for any such experience which led to identification of donor?</w:t>
      </w:r>
    </w:p>
    <w:p w14:paraId="72155091" w14:textId="1EFD0A46" w:rsidR="0010194D" w:rsidRPr="0010194D" w:rsidRDefault="0010194D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b. Can you comment on the </w:t>
      </w:r>
      <w:r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i</w:t>
      </w:r>
      <w:r w:rsid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-K</w:t>
      </w:r>
      <w:r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h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itr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ribution </w:t>
      </w:r>
      <w:r w:rsidR="005E3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tern?</w:t>
      </w:r>
    </w:p>
    <w:p w14:paraId="0292BE05" w14:textId="7B2A3A8B" w:rsidR="00DB7F9A" w:rsidRPr="00D539AF" w:rsidRDefault="004334C7" w:rsidP="008816F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many health facilities and TBHVs were provided to you for supervision?</w:t>
      </w:r>
    </w:p>
    <w:p w14:paraId="5290783E" w14:textId="249DDEDC" w:rsidR="00DB7F9A" w:rsidRPr="00DB7F9A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d</w:t>
      </w:r>
      <w:r w:rsidR="004334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manage supervising the nutritional kits</w:t>
      </w:r>
      <w:r w:rsidR="004334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ribution 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different health facility in your area?</w:t>
      </w:r>
    </w:p>
    <w:p w14:paraId="0B16E551" w14:textId="34893E37" w:rsidR="00DB7F9A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ny best practices</w:t>
      </w:r>
      <w:r w:rsid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methods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had experienced in sustaining the support of supply from donors and ensure smooth coordination?</w:t>
      </w:r>
    </w:p>
    <w:p w14:paraId="5F254253" w14:textId="64F013AE" w:rsidR="00F41B4C" w:rsidRDefault="00F41B4C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did you ensure the quality or the quantity of the contents within the food basket?</w:t>
      </w:r>
    </w:p>
    <w:p w14:paraId="7BDAFC35" w14:textId="105CDA69" w:rsidR="002973AB" w:rsidRPr="002973AB" w:rsidRDefault="002973AB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d. What 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expectations from the donor in order to consent for this initiative?</w:t>
      </w:r>
    </w:p>
    <w:p w14:paraId="5C4FCD06" w14:textId="01DC79B7" w:rsidR="00B43CCB" w:rsidRPr="00460C1E" w:rsidRDefault="00B43CCB" w:rsidP="008816F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the difficulties in areas with no TBHV that you encounter while distributing food </w:t>
      </w:r>
      <w:r w:rsidR="00954AAE" w:rsidRPr="00460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kets?</w:t>
      </w:r>
    </w:p>
    <w:p w14:paraId="22D298EB" w14:textId="6EDCCDF0" w:rsidR="00DB7F9A" w:rsidRPr="00DB7F9A" w:rsidRDefault="00DB7F9A" w:rsidP="008816F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roblems you faced while supervising the delivery of nutritional support to the </w:t>
      </w:r>
      <w:r w:rsidR="005D0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of those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all 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 facilit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04412CE4" w14:textId="526CF6EF" w:rsidR="00DB7F9A" w:rsidRPr="00DB7F9A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a. From the donor’s side?</w:t>
      </w:r>
    </w:p>
    <w:p w14:paraId="70F8D201" w14:textId="7825461B" w:rsidR="00DB7F9A" w:rsidRPr="00DB7F9A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b. From the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149D51B3" w14:textId="4E34EC86" w:rsidR="00DB7F9A" w:rsidRPr="00DB7F9A" w:rsidRDefault="00DB7F9A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c. How did you handle with those problems?</w:t>
      </w:r>
    </w:p>
    <w:p w14:paraId="7253F1B4" w14:textId="6A8D1B72" w:rsidR="00DB7F9A" w:rsidRPr="00DB7F9A" w:rsidRDefault="00DB7F9A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d. Any suggestive measures?</w:t>
      </w:r>
    </w:p>
    <w:p w14:paraId="22289CDF" w14:textId="5A048307" w:rsidR="00DB7F9A" w:rsidRDefault="00DB7F9A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e. what did you do when there were limited supplies for a particular month from the donors? </w:t>
      </w:r>
    </w:p>
    <w:p w14:paraId="5BAC2E4F" w14:textId="4E7E22E5" w:rsidR="0010194D" w:rsidRPr="0010194D" w:rsidRDefault="0010194D" w:rsidP="008816F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019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omment on the </w:t>
      </w:r>
    </w:p>
    <w:p w14:paraId="1CD191C2" w14:textId="10E2CDDD" w:rsidR="0010194D" w:rsidRDefault="0010194D" w:rsidP="008816F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FB distribution </w:t>
      </w:r>
    </w:p>
    <w:p w14:paraId="7992197F" w14:textId="053D0483" w:rsidR="0010194D" w:rsidRDefault="0010194D" w:rsidP="008816F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ose PHI with less than 50% receival of FB among all the notified 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</w:p>
    <w:p w14:paraId="709F7139" w14:textId="2673BB9A" w:rsidR="008855F2" w:rsidRPr="008816FD" w:rsidRDefault="001A25C8" w:rsidP="008816F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me to initiation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beyond 40 days?</w:t>
      </w:r>
    </w:p>
    <w:p w14:paraId="51619FF1" w14:textId="01B093F1" w:rsidR="004B654F" w:rsidRDefault="004B654F" w:rsidP="008816FD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terview guide</w:t>
      </w:r>
      <w:r w:rsidRP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dical Officers</w:t>
      </w:r>
    </w:p>
    <w:p w14:paraId="21240379" w14:textId="77777777" w:rsidR="00035FC6" w:rsidRDefault="00035FC6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6E5B163" w14:textId="3E0225E1" w:rsidR="00035FC6" w:rsidRPr="00035FC6" w:rsidRDefault="00035FC6" w:rsidP="008816FD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7950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r role in </w:t>
      </w:r>
      <w:r w:rsidRP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P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community / individuals for acting as donor in this initiative? </w:t>
      </w:r>
    </w:p>
    <w:p w14:paraId="1828E56D" w14:textId="7BBD7CDB" w:rsidR="00035FC6" w:rsidRPr="00035FC6" w:rsidRDefault="00035FC6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a. Could you give an example for any such experience which led to identification of donor?</w:t>
      </w:r>
    </w:p>
    <w:p w14:paraId="3ADE580F" w14:textId="0A53799A" w:rsidR="00035FC6" w:rsidRDefault="00035FC6" w:rsidP="008816FD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best practice /methods you had experienced in sustaining the support of supply from donors and ensure smooth coordination?</w:t>
      </w:r>
    </w:p>
    <w:p w14:paraId="48E45426" w14:textId="3E1B2625" w:rsidR="00D539AF" w:rsidRPr="00D539AF" w:rsidRDefault="00D539AF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a. How did you ensure the quality or the quantity of the contents within the food basket?</w:t>
      </w:r>
    </w:p>
    <w:p w14:paraId="7EE4FB08" w14:textId="00871392" w:rsidR="00035FC6" w:rsidRPr="00035FC6" w:rsidRDefault="00035FC6" w:rsidP="008816FD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re the problems you faced while supervising the delivery of nutritional support to the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ults with TB</w:t>
      </w:r>
      <w:r w:rsidRPr="0003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your health facility?</w:t>
      </w:r>
    </w:p>
    <w:p w14:paraId="317F5BF7" w14:textId="77777777" w:rsidR="00035FC6" w:rsidRPr="00DB7F9A" w:rsidRDefault="00035FC6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a. From the donor’s side?</w:t>
      </w:r>
    </w:p>
    <w:p w14:paraId="7DF7E885" w14:textId="7C12B7AE" w:rsidR="00035FC6" w:rsidRPr="00DB7F9A" w:rsidRDefault="00035FC6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b. From the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2AA035B2" w14:textId="77777777" w:rsidR="00035FC6" w:rsidRPr="00DB7F9A" w:rsidRDefault="00035FC6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c. How did you handle with those problems?</w:t>
      </w:r>
    </w:p>
    <w:p w14:paraId="5F38BF69" w14:textId="77777777" w:rsidR="00035FC6" w:rsidRPr="00DB7F9A" w:rsidRDefault="00035FC6" w:rsidP="008816FD">
      <w:pPr>
        <w:pStyle w:val="ListParagraph"/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d. Any suggestive measures?</w:t>
      </w:r>
    </w:p>
    <w:p w14:paraId="1F13FF81" w14:textId="77777777" w:rsidR="00035FC6" w:rsidRDefault="00035FC6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e. what did you do when there were limited supplies for a particular month from the donors? </w:t>
      </w:r>
    </w:p>
    <w:p w14:paraId="41BA22F7" w14:textId="5BD7EE86" w:rsidR="00E13A8D" w:rsidRDefault="00035FC6" w:rsidP="008816FD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DB7F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food preferences in your opinion can be added to the routinely provided food items in the basket?</w:t>
      </w:r>
    </w:p>
    <w:p w14:paraId="089DA573" w14:textId="680B70AD" w:rsidR="00460C1E" w:rsidRPr="00035FC6" w:rsidRDefault="00460C1E" w:rsidP="008816FD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IEC measures are undertaken to sensitize the public about this </w:t>
      </w:r>
      <w:r w:rsidR="001019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itiative?</w:t>
      </w:r>
    </w:p>
    <w:p w14:paraId="47EE48BC" w14:textId="40F0B932" w:rsidR="00D210EA" w:rsidRDefault="00D539AF" w:rsidP="008816F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  <w:r w:rsidR="00D210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Interview guide</w:t>
      </w:r>
      <w:r w:rsidR="00D210EA" w:rsidRPr="001E6C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the </w:t>
      </w:r>
      <w:r w:rsidR="00D210EA" w:rsidRPr="007950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Ni-Kshay Mitra’s</w:t>
      </w:r>
      <w:r w:rsidR="00D210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</w:p>
    <w:p w14:paraId="713B9A88" w14:textId="241E3C04" w:rsidR="00D539AF" w:rsidRPr="00D539AF" w:rsidRDefault="008855F2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ll us more about th</w:t>
      </w:r>
      <w:r w:rsidR="00D539AF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</w:t>
      </w:r>
      <w:r w:rsidR="00D539AF"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-K</w:t>
      </w:r>
      <w:r w:rsidR="00D539AF" w:rsidRPr="007950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hay Mitra</w:t>
      </w:r>
      <w:r w:rsidR="00D539AF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nutrition supplementation initiative you had enrolled under?</w:t>
      </w:r>
    </w:p>
    <w:p w14:paraId="68D80345" w14:textId="7C2304F8" w:rsidR="008855F2" w:rsidRDefault="00D539AF" w:rsidP="008816FD">
      <w:pPr>
        <w:pStyle w:val="ListParagraph"/>
        <w:spacing w:line="480" w:lineRule="auto"/>
        <w:ind w:left="6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a. </w:t>
      </w:r>
      <w:r w:rsidR="008855F2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="008855F2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the sources from whom you have heard about this initiative?</w:t>
      </w:r>
    </w:p>
    <w:p w14:paraId="235BC988" w14:textId="4D3C9DA0" w:rsidR="00C4733B" w:rsidRPr="00D539AF" w:rsidRDefault="00C4733B" w:rsidP="008816FD">
      <w:pPr>
        <w:pStyle w:val="ListParagraph"/>
        <w:spacing w:line="480" w:lineRule="auto"/>
        <w:ind w:left="6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b. Why did you enroll in this initiative? (any reasons)</w:t>
      </w:r>
    </w:p>
    <w:p w14:paraId="09E8018D" w14:textId="1B6A6409" w:rsidR="008855F2" w:rsidRDefault="00D539AF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387F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855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are your experience as a donor of nutritional supplements under this initiative?</w:t>
      </w:r>
    </w:p>
    <w:p w14:paraId="35737986" w14:textId="5784CDB5" w:rsidR="00387F07" w:rsidRPr="00874538" w:rsidRDefault="00387F07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d. Financial management.</w:t>
      </w:r>
    </w:p>
    <w:p w14:paraId="0866202A" w14:textId="1A0084A9" w:rsidR="00874538" w:rsidRDefault="00375201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="00874538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 you aware </w:t>
      </w:r>
      <w:r w:rsidR="00C473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did you happen to meet </w:t>
      </w:r>
      <w:r w:rsidR="00874538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 those we</w:t>
      </w:r>
      <w:r w:rsidR="00874538" w:rsidRP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linked to during the period of your nutritional support?</w:t>
      </w:r>
    </w:p>
    <w:p w14:paraId="21227604" w14:textId="7226C487" w:rsidR="00387F07" w:rsidRPr="00C4733B" w:rsidRDefault="00387F07" w:rsidP="008816FD">
      <w:pPr>
        <w:pStyle w:val="ListParagraph"/>
        <w:spacing w:line="480" w:lineRule="auto"/>
        <w:ind w:left="6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a. How d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ou procure and schedule your delivery?</w:t>
      </w:r>
    </w:p>
    <w:p w14:paraId="40FA7CCE" w14:textId="38E42331" w:rsidR="00035FC6" w:rsidRDefault="00035FC6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b. What 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/a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actors that motivated you to establish and sustain nutritional support throughout the period?</w:t>
      </w:r>
    </w:p>
    <w:p w14:paraId="6C0EA873" w14:textId="3CCEA677" w:rsidR="00F41B4C" w:rsidRPr="00D539AF" w:rsidRDefault="00F41B4C" w:rsidP="008816FD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c. How did you ensure the quality or the quantity of the contents within the food basket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was packed and distribu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70142097" w14:textId="290E6E4B" w:rsidR="00F41B4C" w:rsidRPr="00F41B4C" w:rsidRDefault="00035FC6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roblems you face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 while distributing the food baskets</w:t>
      </w:r>
      <w:r w:rsid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7E4EA671" w14:textId="477C4FD3" w:rsidR="00F41B4C" w:rsidRDefault="00F41B4C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While coordinating with the health staffs</w:t>
      </w:r>
      <w:r w:rsidR="00387F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0E47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s with TB</w:t>
      </w:r>
      <w:r w:rsidR="00387F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371635A2" w14:textId="7D113124" w:rsidR="00F41B4C" w:rsidRDefault="00F41B4C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did you handle with those problems?</w:t>
      </w:r>
    </w:p>
    <w:p w14:paraId="5289266A" w14:textId="45C53E91" w:rsidR="00F41B4C" w:rsidRPr="00F41B4C" w:rsidRDefault="00F41B4C" w:rsidP="008816FD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F41B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suggestive measures?</w:t>
      </w:r>
    </w:p>
    <w:p w14:paraId="25345BB5" w14:textId="05942C39" w:rsidR="00D539AF" w:rsidRDefault="00F41B4C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were the benefits for you / your organization in enrolling in this </w:t>
      </w:r>
      <w:r w:rsidR="00D539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itiative?</w:t>
      </w:r>
    </w:p>
    <w:p w14:paraId="378D6D83" w14:textId="02F5F83F" w:rsidR="00387F07" w:rsidRDefault="00387F07" w:rsidP="008816FD">
      <w:pPr>
        <w:pStyle w:val="ListParagraph"/>
        <w:spacing w:line="480" w:lineRule="auto"/>
        <w:ind w:left="6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a. Were you acclaimed for this initiative from anybody.</w:t>
      </w:r>
    </w:p>
    <w:p w14:paraId="5358AF52" w14:textId="05103D71" w:rsidR="00C4733B" w:rsidRDefault="00C4733B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ere the contents within the food basket which you had distributed?</w:t>
      </w:r>
    </w:p>
    <w:p w14:paraId="2916E4CC" w14:textId="09915435" w:rsidR="00C4733B" w:rsidRDefault="00C4733B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</w:t>
      </w:r>
      <w:r w:rsidR="00921E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u recommend others to enroll in this scheme from your circle?</w:t>
      </w:r>
    </w:p>
    <w:p w14:paraId="362E6972" w14:textId="77777777" w:rsidR="00C4733B" w:rsidRDefault="00C4733B" w:rsidP="008816FD">
      <w:pPr>
        <w:pStyle w:val="ListParagraph"/>
        <w:spacing w:line="480" w:lineRule="auto"/>
        <w:ind w:left="6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Yes or no then why? already have then how many?)</w:t>
      </w:r>
    </w:p>
    <w:p w14:paraId="4457EDA9" w14:textId="5D6DF3E5" w:rsidR="00C4733B" w:rsidRPr="000E477C" w:rsidRDefault="00921EAC" w:rsidP="008816FD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 there anything you observed that you would like to share for the betterment of this </w:t>
      </w:r>
      <w:r w:rsidR="00D865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itiative?</w:t>
      </w:r>
    </w:p>
    <w:sectPr w:rsidR="00C4733B" w:rsidRPr="000E477C" w:rsidSect="009A2671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74E02" w14:textId="77777777" w:rsidR="00B6662D" w:rsidRDefault="00B6662D" w:rsidP="009A2671">
      <w:pPr>
        <w:spacing w:after="0" w:line="240" w:lineRule="auto"/>
      </w:pPr>
      <w:r>
        <w:separator/>
      </w:r>
    </w:p>
  </w:endnote>
  <w:endnote w:type="continuationSeparator" w:id="0">
    <w:p w14:paraId="23680673" w14:textId="77777777" w:rsidR="00B6662D" w:rsidRDefault="00B6662D" w:rsidP="009A2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6502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9E754" w14:textId="18959101" w:rsidR="009A2671" w:rsidRDefault="009A26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93AABD" w14:textId="77777777" w:rsidR="009A2671" w:rsidRDefault="009A2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991D4" w14:textId="77777777" w:rsidR="00B6662D" w:rsidRDefault="00B6662D" w:rsidP="009A2671">
      <w:pPr>
        <w:spacing w:after="0" w:line="240" w:lineRule="auto"/>
      </w:pPr>
      <w:r>
        <w:separator/>
      </w:r>
    </w:p>
  </w:footnote>
  <w:footnote w:type="continuationSeparator" w:id="0">
    <w:p w14:paraId="43722166" w14:textId="77777777" w:rsidR="00B6662D" w:rsidRDefault="00B6662D" w:rsidP="009A2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5pt;height:11.5pt;visibility:visible;mso-wrap-style:square" o:bullet="t">
        <v:imagedata r:id="rId1" o:title=""/>
      </v:shape>
    </w:pict>
  </w:numPicBullet>
  <w:abstractNum w:abstractNumId="0" w15:restartNumberingAfterBreak="0">
    <w:nsid w:val="025235A6"/>
    <w:multiLevelType w:val="hybridMultilevel"/>
    <w:tmpl w:val="B91019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F7319"/>
    <w:multiLevelType w:val="hybridMultilevel"/>
    <w:tmpl w:val="715409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43E4E"/>
    <w:multiLevelType w:val="hybridMultilevel"/>
    <w:tmpl w:val="CB980F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03525"/>
    <w:multiLevelType w:val="hybridMultilevel"/>
    <w:tmpl w:val="31A28D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166EC"/>
    <w:multiLevelType w:val="hybridMultilevel"/>
    <w:tmpl w:val="1F4861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B7177"/>
    <w:multiLevelType w:val="hybridMultilevel"/>
    <w:tmpl w:val="715409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36DB3"/>
    <w:multiLevelType w:val="hybridMultilevel"/>
    <w:tmpl w:val="7CDA4AAC"/>
    <w:lvl w:ilvl="0" w:tplc="40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F321B"/>
    <w:multiLevelType w:val="hybridMultilevel"/>
    <w:tmpl w:val="07048F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062257"/>
    <w:multiLevelType w:val="hybridMultilevel"/>
    <w:tmpl w:val="0FE641E8"/>
    <w:lvl w:ilvl="0" w:tplc="89307F3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38CF1131"/>
    <w:multiLevelType w:val="hybridMultilevel"/>
    <w:tmpl w:val="8A16D0EC"/>
    <w:lvl w:ilvl="0" w:tplc="40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80AC8"/>
    <w:multiLevelType w:val="hybridMultilevel"/>
    <w:tmpl w:val="A4E097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72A53"/>
    <w:multiLevelType w:val="hybridMultilevel"/>
    <w:tmpl w:val="7C58E3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C375D"/>
    <w:multiLevelType w:val="hybridMultilevel"/>
    <w:tmpl w:val="BDC4B0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515D51"/>
    <w:multiLevelType w:val="hybridMultilevel"/>
    <w:tmpl w:val="88325A20"/>
    <w:lvl w:ilvl="0" w:tplc="40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805108"/>
    <w:multiLevelType w:val="hybridMultilevel"/>
    <w:tmpl w:val="AC76B6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E409BA"/>
    <w:multiLevelType w:val="hybridMultilevel"/>
    <w:tmpl w:val="B8E4848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3127B76"/>
    <w:multiLevelType w:val="hybridMultilevel"/>
    <w:tmpl w:val="7566245E"/>
    <w:lvl w:ilvl="0" w:tplc="40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95496"/>
    <w:multiLevelType w:val="hybridMultilevel"/>
    <w:tmpl w:val="71703A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EF584C"/>
    <w:multiLevelType w:val="hybridMultilevel"/>
    <w:tmpl w:val="78E671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81375">
    <w:abstractNumId w:val="1"/>
  </w:num>
  <w:num w:numId="2" w16cid:durableId="21907661">
    <w:abstractNumId w:val="2"/>
  </w:num>
  <w:num w:numId="3" w16cid:durableId="1369139688">
    <w:abstractNumId w:val="9"/>
  </w:num>
  <w:num w:numId="4" w16cid:durableId="2006349360">
    <w:abstractNumId w:val="0"/>
  </w:num>
  <w:num w:numId="5" w16cid:durableId="1164204709">
    <w:abstractNumId w:val="4"/>
  </w:num>
  <w:num w:numId="6" w16cid:durableId="222644277">
    <w:abstractNumId w:val="13"/>
  </w:num>
  <w:num w:numId="7" w16cid:durableId="461118115">
    <w:abstractNumId w:val="6"/>
  </w:num>
  <w:num w:numId="8" w16cid:durableId="1588273479">
    <w:abstractNumId w:val="14"/>
  </w:num>
  <w:num w:numId="9" w16cid:durableId="1928345895">
    <w:abstractNumId w:val="12"/>
  </w:num>
  <w:num w:numId="10" w16cid:durableId="417137084">
    <w:abstractNumId w:val="11"/>
  </w:num>
  <w:num w:numId="11" w16cid:durableId="864637183">
    <w:abstractNumId w:val="5"/>
  </w:num>
  <w:num w:numId="12" w16cid:durableId="866020894">
    <w:abstractNumId w:val="18"/>
  </w:num>
  <w:num w:numId="13" w16cid:durableId="1414618155">
    <w:abstractNumId w:val="17"/>
  </w:num>
  <w:num w:numId="14" w16cid:durableId="97336519">
    <w:abstractNumId w:val="10"/>
  </w:num>
  <w:num w:numId="15" w16cid:durableId="988676439">
    <w:abstractNumId w:val="7"/>
  </w:num>
  <w:num w:numId="16" w16cid:durableId="40131314">
    <w:abstractNumId w:val="8"/>
  </w:num>
  <w:num w:numId="17" w16cid:durableId="1957784251">
    <w:abstractNumId w:val="16"/>
  </w:num>
  <w:num w:numId="18" w16cid:durableId="2040348723">
    <w:abstractNumId w:val="3"/>
  </w:num>
  <w:num w:numId="19" w16cid:durableId="918990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DB"/>
    <w:rsid w:val="00035F08"/>
    <w:rsid w:val="00035FC6"/>
    <w:rsid w:val="00093185"/>
    <w:rsid w:val="000E477C"/>
    <w:rsid w:val="000E5D4D"/>
    <w:rsid w:val="0010194D"/>
    <w:rsid w:val="00171BB4"/>
    <w:rsid w:val="001A25C8"/>
    <w:rsid w:val="001E6C4B"/>
    <w:rsid w:val="00226BB1"/>
    <w:rsid w:val="00256177"/>
    <w:rsid w:val="00270F7E"/>
    <w:rsid w:val="0027197A"/>
    <w:rsid w:val="00284FE3"/>
    <w:rsid w:val="002973AB"/>
    <w:rsid w:val="00375201"/>
    <w:rsid w:val="00387F07"/>
    <w:rsid w:val="003B2CA6"/>
    <w:rsid w:val="00404D9A"/>
    <w:rsid w:val="004334C7"/>
    <w:rsid w:val="00433FBD"/>
    <w:rsid w:val="00456C1F"/>
    <w:rsid w:val="00460C1E"/>
    <w:rsid w:val="004B654F"/>
    <w:rsid w:val="00535FEE"/>
    <w:rsid w:val="00590A41"/>
    <w:rsid w:val="005B5277"/>
    <w:rsid w:val="005D0FA3"/>
    <w:rsid w:val="005E30F2"/>
    <w:rsid w:val="005E68F9"/>
    <w:rsid w:val="00606B49"/>
    <w:rsid w:val="006340EA"/>
    <w:rsid w:val="00644915"/>
    <w:rsid w:val="0070519B"/>
    <w:rsid w:val="00730AA7"/>
    <w:rsid w:val="00795066"/>
    <w:rsid w:val="007C1B34"/>
    <w:rsid w:val="0086160B"/>
    <w:rsid w:val="00874538"/>
    <w:rsid w:val="008816FD"/>
    <w:rsid w:val="008855F2"/>
    <w:rsid w:val="008A56F6"/>
    <w:rsid w:val="00921EAC"/>
    <w:rsid w:val="00954AAE"/>
    <w:rsid w:val="009A2671"/>
    <w:rsid w:val="009C564D"/>
    <w:rsid w:val="00A7317C"/>
    <w:rsid w:val="00AA50D5"/>
    <w:rsid w:val="00AC5CE2"/>
    <w:rsid w:val="00AF6911"/>
    <w:rsid w:val="00B43CCB"/>
    <w:rsid w:val="00B6662D"/>
    <w:rsid w:val="00B84163"/>
    <w:rsid w:val="00BB42FF"/>
    <w:rsid w:val="00BE09EA"/>
    <w:rsid w:val="00C122DB"/>
    <w:rsid w:val="00C4733B"/>
    <w:rsid w:val="00D210EA"/>
    <w:rsid w:val="00D25FDC"/>
    <w:rsid w:val="00D366B9"/>
    <w:rsid w:val="00D539AF"/>
    <w:rsid w:val="00D86515"/>
    <w:rsid w:val="00DB7F9A"/>
    <w:rsid w:val="00DC3706"/>
    <w:rsid w:val="00E13A8D"/>
    <w:rsid w:val="00F41B4C"/>
    <w:rsid w:val="00F50385"/>
    <w:rsid w:val="00F55C32"/>
    <w:rsid w:val="00F863AC"/>
    <w:rsid w:val="00FC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899BA"/>
  <w15:chartTrackingRefBased/>
  <w15:docId w15:val="{0662E702-E81E-441A-924D-6669D1A0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671"/>
  </w:style>
  <w:style w:type="paragraph" w:styleId="Footer">
    <w:name w:val="footer"/>
    <w:basedOn w:val="Normal"/>
    <w:link w:val="FooterChar"/>
    <w:uiPriority w:val="99"/>
    <w:unhideWhenUsed/>
    <w:rsid w:val="009A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7</Pages>
  <Words>1295</Words>
  <Characters>738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26</cp:revision>
  <dcterms:created xsi:type="dcterms:W3CDTF">2024-09-28T08:46:00Z</dcterms:created>
  <dcterms:modified xsi:type="dcterms:W3CDTF">2025-07-21T10:15:00Z</dcterms:modified>
</cp:coreProperties>
</file>